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1F714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 2</w:t>
      </w:r>
    </w:p>
    <w:p w14:paraId="09508280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70AB1FDF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takeholders </w:t>
      </w:r>
      <w:proofErr w:type="gramStart"/>
      <w:r>
        <w:rPr>
          <w:rFonts w:ascii="Calibri" w:eastAsia="Calibri" w:hAnsi="Calibri" w:cs="Calibri"/>
          <w:b/>
        </w:rPr>
        <w:t>consulted</w:t>
      </w:r>
      <w:proofErr w:type="gramEnd"/>
      <w:r>
        <w:rPr>
          <w:rFonts w:ascii="Calibri" w:eastAsia="Calibri" w:hAnsi="Calibri" w:cs="Calibri"/>
          <w:b/>
        </w:rPr>
        <w:t xml:space="preserve"> </w:t>
      </w:r>
    </w:p>
    <w:p w14:paraId="6FF290C4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47A898A1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National Transplant Organization</w:t>
      </w:r>
    </w:p>
    <w:p w14:paraId="29F421D8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George </w:t>
      </w:r>
      <w:proofErr w:type="spellStart"/>
      <w:r>
        <w:rPr>
          <w:rFonts w:ascii="Calibri" w:eastAsia="Calibri" w:hAnsi="Calibri" w:cs="Calibri"/>
        </w:rPr>
        <w:t>Papatheodoridis</w:t>
      </w:r>
      <w:proofErr w:type="spellEnd"/>
      <w:r>
        <w:rPr>
          <w:rFonts w:ascii="Calibri" w:eastAsia="Calibri" w:hAnsi="Calibri" w:cs="Calibri"/>
        </w:rPr>
        <w:t>, President</w:t>
      </w:r>
    </w:p>
    <w:p w14:paraId="15C32EA4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s Yiouli Menoudakou, Head of Transplant Co-ordination</w:t>
      </w:r>
    </w:p>
    <w:p w14:paraId="7BE114E1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r. </w:t>
      </w:r>
      <w:proofErr w:type="spellStart"/>
      <w:r>
        <w:rPr>
          <w:rFonts w:ascii="Calibri" w:eastAsia="Calibri" w:hAnsi="Calibri" w:cs="Calibri"/>
        </w:rPr>
        <w:t>Fotis</w:t>
      </w:r>
      <w:proofErr w:type="spellEnd"/>
      <w:r>
        <w:rPr>
          <w:rFonts w:ascii="Calibri" w:eastAsia="Calibri" w:hAnsi="Calibri" w:cs="Calibri"/>
        </w:rPr>
        <w:t xml:space="preserve"> Antoniou, Transplant Co-ordinator, Thessaloniki</w:t>
      </w:r>
    </w:p>
    <w:p w14:paraId="04EAEAA3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s. Dimitra </w:t>
      </w:r>
      <w:proofErr w:type="spellStart"/>
      <w:r>
        <w:rPr>
          <w:rFonts w:ascii="Calibri" w:eastAsia="Calibri" w:hAnsi="Calibri" w:cs="Calibri"/>
        </w:rPr>
        <w:t>Zacharoudi</w:t>
      </w:r>
      <w:proofErr w:type="spellEnd"/>
      <w:r>
        <w:rPr>
          <w:rFonts w:ascii="Calibri" w:eastAsia="Calibri" w:hAnsi="Calibri" w:cs="Calibri"/>
        </w:rPr>
        <w:t>, Transplant Co-ordinator, Thessaloniki</w:t>
      </w:r>
    </w:p>
    <w:p w14:paraId="43381C19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5A9ABD5A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Hellenic Medical Association</w:t>
      </w:r>
    </w:p>
    <w:p w14:paraId="7D5F1077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Athanasios </w:t>
      </w:r>
      <w:proofErr w:type="spellStart"/>
      <w:r>
        <w:rPr>
          <w:rFonts w:ascii="Calibri" w:eastAsia="Calibri" w:hAnsi="Calibri" w:cs="Calibri"/>
        </w:rPr>
        <w:t>Exadaktylos</w:t>
      </w:r>
      <w:proofErr w:type="spellEnd"/>
      <w:r>
        <w:rPr>
          <w:rFonts w:ascii="Calibri" w:eastAsia="Calibri" w:hAnsi="Calibri" w:cs="Calibri"/>
        </w:rPr>
        <w:t>, President</w:t>
      </w:r>
    </w:p>
    <w:p w14:paraId="43079F37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1673CFBC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Histocompatibility Laboratories</w:t>
      </w:r>
    </w:p>
    <w:p w14:paraId="73F50F19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ofessor Aliki Iniotaki, former Director, Immunology Laboratory and National Tissue Typing</w:t>
      </w:r>
    </w:p>
    <w:p w14:paraId="1B512DF1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Center</w:t>
      </w:r>
      <w:proofErr w:type="spellEnd"/>
      <w:r>
        <w:rPr>
          <w:rFonts w:ascii="Calibri" w:eastAsia="Calibri" w:hAnsi="Calibri" w:cs="Calibri"/>
        </w:rPr>
        <w:t xml:space="preserve">, General Hospital of Athens G. </w:t>
      </w:r>
      <w:proofErr w:type="spellStart"/>
      <w:r>
        <w:rPr>
          <w:rFonts w:ascii="Calibri" w:eastAsia="Calibri" w:hAnsi="Calibri" w:cs="Calibri"/>
        </w:rPr>
        <w:t>Gennimatas</w:t>
      </w:r>
      <w:proofErr w:type="spellEnd"/>
    </w:p>
    <w:p w14:paraId="145C33C5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303ACF67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National Bioethics Committee</w:t>
      </w:r>
    </w:p>
    <w:p w14:paraId="5B337D28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Eleni </w:t>
      </w:r>
      <w:proofErr w:type="spellStart"/>
      <w:r>
        <w:rPr>
          <w:rFonts w:ascii="Calibri" w:eastAsia="Calibri" w:hAnsi="Calibri" w:cs="Calibri"/>
        </w:rPr>
        <w:t>Rethymiotaki</w:t>
      </w:r>
      <w:proofErr w:type="spellEnd"/>
    </w:p>
    <w:p w14:paraId="61554018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1E88CD62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ransplant </w:t>
      </w:r>
      <w:proofErr w:type="spellStart"/>
      <w:r>
        <w:rPr>
          <w:rFonts w:ascii="Calibri" w:eastAsia="Calibri" w:hAnsi="Calibri" w:cs="Calibri"/>
          <w:b/>
        </w:rPr>
        <w:t>Centers</w:t>
      </w:r>
      <w:proofErr w:type="spellEnd"/>
    </w:p>
    <w:p w14:paraId="013BFB54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Stamatis </w:t>
      </w:r>
      <w:proofErr w:type="spellStart"/>
      <w:r>
        <w:rPr>
          <w:rFonts w:ascii="Calibri" w:eastAsia="Calibri" w:hAnsi="Calibri" w:cs="Calibri"/>
        </w:rPr>
        <w:t>Adamopoulos</w:t>
      </w:r>
      <w:proofErr w:type="spellEnd"/>
      <w:r>
        <w:rPr>
          <w:rFonts w:ascii="Calibri" w:eastAsia="Calibri" w:hAnsi="Calibri" w:cs="Calibri"/>
        </w:rPr>
        <w:t xml:space="preserve">, Cardiologist, Onassis Cardiac Surgery </w:t>
      </w:r>
      <w:proofErr w:type="spellStart"/>
      <w:r>
        <w:rPr>
          <w:rFonts w:ascii="Calibri" w:eastAsia="Calibri" w:hAnsi="Calibri" w:cs="Calibri"/>
        </w:rPr>
        <w:t>Center</w:t>
      </w:r>
      <w:proofErr w:type="spellEnd"/>
    </w:p>
    <w:p w14:paraId="75256701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Nikolaos Antoniadis, Transplant Surgeon, </w:t>
      </w:r>
      <w:proofErr w:type="spellStart"/>
      <w:r>
        <w:rPr>
          <w:rFonts w:ascii="Calibri" w:eastAsia="Calibri" w:hAnsi="Calibri" w:cs="Calibri"/>
        </w:rPr>
        <w:t>Ippokrateio</w:t>
      </w:r>
      <w:proofErr w:type="spellEnd"/>
      <w:r>
        <w:rPr>
          <w:rFonts w:ascii="Calibri" w:eastAsia="Calibri" w:hAnsi="Calibri" w:cs="Calibri"/>
        </w:rPr>
        <w:t xml:space="preserve"> General Hospital of Thessaloniki</w:t>
      </w:r>
    </w:p>
    <w:p w14:paraId="36ED98FC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Ioannis Bokos, Transplant Surgeon, </w:t>
      </w:r>
      <w:proofErr w:type="spellStart"/>
      <w:r>
        <w:rPr>
          <w:rFonts w:ascii="Calibri" w:eastAsia="Calibri" w:hAnsi="Calibri" w:cs="Calibri"/>
        </w:rPr>
        <w:t>Laiko</w:t>
      </w:r>
      <w:proofErr w:type="spellEnd"/>
    </w:p>
    <w:p w14:paraId="5412D815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Ioannis Boletis, Nephrologist, </w:t>
      </w:r>
      <w:proofErr w:type="spellStart"/>
      <w:r>
        <w:rPr>
          <w:rFonts w:ascii="Calibri" w:eastAsia="Calibri" w:hAnsi="Calibri" w:cs="Calibri"/>
        </w:rPr>
        <w:t>Laiko</w:t>
      </w:r>
      <w:proofErr w:type="spellEnd"/>
    </w:p>
    <w:p w14:paraId="71F883FA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Dimitris </w:t>
      </w:r>
      <w:proofErr w:type="spellStart"/>
      <w:r>
        <w:rPr>
          <w:rFonts w:ascii="Calibri" w:eastAsia="Calibri" w:hAnsi="Calibri" w:cs="Calibri"/>
        </w:rPr>
        <w:t>Goumenos</w:t>
      </w:r>
      <w:proofErr w:type="spellEnd"/>
      <w:r>
        <w:rPr>
          <w:rFonts w:ascii="Calibri" w:eastAsia="Calibri" w:hAnsi="Calibri" w:cs="Calibri"/>
        </w:rPr>
        <w:t>, Nephrologist, University Hospital of Patras</w:t>
      </w:r>
    </w:p>
    <w:p w14:paraId="65EC12AB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</w:t>
      </w:r>
      <w:proofErr w:type="spellStart"/>
      <w:r>
        <w:rPr>
          <w:rFonts w:ascii="Calibri" w:eastAsia="Calibri" w:hAnsi="Calibri" w:cs="Calibri"/>
        </w:rPr>
        <w:t>Dionysios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Karavias</w:t>
      </w:r>
      <w:proofErr w:type="spellEnd"/>
      <w:r>
        <w:rPr>
          <w:rFonts w:ascii="Calibri" w:eastAsia="Calibri" w:hAnsi="Calibri" w:cs="Calibri"/>
        </w:rPr>
        <w:t>, Transplant Surgeon, University Hospital of Patras</w:t>
      </w:r>
    </w:p>
    <w:p w14:paraId="2C9505E9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ichail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itsis</w:t>
      </w:r>
      <w:proofErr w:type="spellEnd"/>
      <w:r>
        <w:rPr>
          <w:rFonts w:ascii="Calibri" w:eastAsia="Calibri" w:hAnsi="Calibri" w:cs="Calibri"/>
        </w:rPr>
        <w:t>, Transplant Surgeon, University Hospital of Ioannina</w:t>
      </w:r>
    </w:p>
    <w:p w14:paraId="6C1082AD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George </w:t>
      </w:r>
      <w:proofErr w:type="spellStart"/>
      <w:r>
        <w:rPr>
          <w:rFonts w:ascii="Calibri" w:eastAsia="Calibri" w:hAnsi="Calibri" w:cs="Calibri"/>
        </w:rPr>
        <w:t>Tsoulfas</w:t>
      </w:r>
      <w:proofErr w:type="spellEnd"/>
      <w:r>
        <w:rPr>
          <w:rFonts w:ascii="Calibri" w:eastAsia="Calibri" w:hAnsi="Calibri" w:cs="Calibri"/>
        </w:rPr>
        <w:t xml:space="preserve">, Transplant Surgeon, </w:t>
      </w:r>
      <w:proofErr w:type="spellStart"/>
      <w:r>
        <w:rPr>
          <w:rFonts w:ascii="Calibri" w:eastAsia="Calibri" w:hAnsi="Calibri" w:cs="Calibri"/>
        </w:rPr>
        <w:t>Ippokrateio</w:t>
      </w:r>
      <w:proofErr w:type="spellEnd"/>
      <w:r>
        <w:rPr>
          <w:rFonts w:ascii="Calibri" w:eastAsia="Calibri" w:hAnsi="Calibri" w:cs="Calibri"/>
        </w:rPr>
        <w:t xml:space="preserve"> General Hospital of Thessaloniki</w:t>
      </w:r>
    </w:p>
    <w:p w14:paraId="5072082E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r Vasileios </w:t>
      </w:r>
      <w:proofErr w:type="spellStart"/>
      <w:r>
        <w:rPr>
          <w:rFonts w:ascii="Calibri" w:eastAsia="Calibri" w:hAnsi="Calibri" w:cs="Calibri"/>
        </w:rPr>
        <w:t>Vougas</w:t>
      </w:r>
      <w:proofErr w:type="spellEnd"/>
      <w:r>
        <w:rPr>
          <w:rFonts w:ascii="Calibri" w:eastAsia="Calibri" w:hAnsi="Calibri" w:cs="Calibri"/>
        </w:rPr>
        <w:t xml:space="preserve">, Transplant Surgeon, </w:t>
      </w:r>
      <w:proofErr w:type="spellStart"/>
      <w:r>
        <w:rPr>
          <w:rFonts w:ascii="Calibri" w:eastAsia="Calibri" w:hAnsi="Calibri" w:cs="Calibri"/>
        </w:rPr>
        <w:t>Evagelismos</w:t>
      </w:r>
      <w:proofErr w:type="spellEnd"/>
    </w:p>
    <w:p w14:paraId="41B0A4C0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30AD4400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Intensive Care Units</w:t>
      </w:r>
    </w:p>
    <w:p w14:paraId="02167D36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Nikolaos </w:t>
      </w:r>
      <w:proofErr w:type="spellStart"/>
      <w:r>
        <w:rPr>
          <w:rFonts w:ascii="Calibri" w:eastAsia="Calibri" w:hAnsi="Calibri" w:cs="Calibri"/>
        </w:rPr>
        <w:t>Kapravelos</w:t>
      </w:r>
      <w:proofErr w:type="spellEnd"/>
      <w:r>
        <w:rPr>
          <w:rFonts w:ascii="Calibri" w:eastAsia="Calibri" w:hAnsi="Calibri" w:cs="Calibri"/>
        </w:rPr>
        <w:t>, Papanikolaou General Hospital of Thessaloniki</w:t>
      </w:r>
    </w:p>
    <w:p w14:paraId="33CE1F7D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Iraklis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Tsagkaris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Laiko</w:t>
      </w:r>
      <w:proofErr w:type="spellEnd"/>
    </w:p>
    <w:p w14:paraId="059AD1F6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1F7582CA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cientific Societies</w:t>
      </w:r>
    </w:p>
    <w:p w14:paraId="7A27509A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ofessor Ioannis Boletis, Hellenic Society of Nephrology</w:t>
      </w:r>
    </w:p>
    <w:p w14:paraId="514C2040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fessor Anastasia </w:t>
      </w:r>
      <w:proofErr w:type="spellStart"/>
      <w:r>
        <w:rPr>
          <w:rFonts w:ascii="Calibri" w:eastAsia="Calibri" w:hAnsi="Calibri" w:cs="Calibri"/>
        </w:rPr>
        <w:t>Kotanidou</w:t>
      </w:r>
      <w:proofErr w:type="spellEnd"/>
      <w:r>
        <w:rPr>
          <w:rFonts w:ascii="Calibri" w:eastAsia="Calibri" w:hAnsi="Calibri" w:cs="Calibri"/>
        </w:rPr>
        <w:t>, Hellenic Transplantation Society</w:t>
      </w:r>
    </w:p>
    <w:p w14:paraId="707E1E46" w14:textId="77777777" w:rsidR="00DB5037" w:rsidRDefault="00DB5037" w:rsidP="00DB5037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Dr.</w:t>
      </w:r>
      <w:proofErr w:type="spellEnd"/>
      <w:r>
        <w:rPr>
          <w:rFonts w:ascii="Calibri" w:eastAsia="Calibri" w:hAnsi="Calibri" w:cs="Calibri"/>
        </w:rPr>
        <w:t xml:space="preserve"> Anna </w:t>
      </w:r>
      <w:proofErr w:type="spellStart"/>
      <w:r>
        <w:rPr>
          <w:rFonts w:ascii="Calibri" w:eastAsia="Calibri" w:hAnsi="Calibri" w:cs="Calibri"/>
        </w:rPr>
        <w:t>Malisiova</w:t>
      </w:r>
      <w:proofErr w:type="spellEnd"/>
      <w:r>
        <w:rPr>
          <w:rFonts w:ascii="Calibri" w:eastAsia="Calibri" w:hAnsi="Calibri" w:cs="Calibri"/>
        </w:rPr>
        <w:t>, Hellenic Society of Anaesthesiology</w:t>
      </w:r>
    </w:p>
    <w:p w14:paraId="315C5A44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3EFFBFD7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World Health Organization</w:t>
      </w:r>
    </w:p>
    <w:p w14:paraId="746F6C7A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r. Stratos </w:t>
      </w:r>
      <w:proofErr w:type="spellStart"/>
      <w:r>
        <w:rPr>
          <w:rFonts w:ascii="Calibri" w:eastAsia="Calibri" w:hAnsi="Calibri" w:cs="Calibri"/>
        </w:rPr>
        <w:t>Chatziksiros</w:t>
      </w:r>
      <w:proofErr w:type="spellEnd"/>
      <w:r>
        <w:rPr>
          <w:rFonts w:ascii="Calibri" w:eastAsia="Calibri" w:hAnsi="Calibri" w:cs="Calibri"/>
        </w:rPr>
        <w:t xml:space="preserve">, Member </w:t>
      </w:r>
    </w:p>
    <w:p w14:paraId="71A16832" w14:textId="77777777" w:rsidR="00DB5037" w:rsidRDefault="00DB5037" w:rsidP="00DB5037">
      <w:pPr>
        <w:rPr>
          <w:rFonts w:ascii="Calibri" w:eastAsia="Calibri" w:hAnsi="Calibri" w:cs="Calibri"/>
          <w:b/>
        </w:rPr>
      </w:pPr>
    </w:p>
    <w:p w14:paraId="58274B4F" w14:textId="77777777" w:rsidR="00DB5037" w:rsidRDefault="00DB5037" w:rsidP="00DB503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atient Associations</w:t>
      </w:r>
    </w:p>
    <w:p w14:paraId="76810D5B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r. Nikos </w:t>
      </w:r>
      <w:proofErr w:type="spellStart"/>
      <w:r>
        <w:rPr>
          <w:rFonts w:ascii="Calibri" w:eastAsia="Calibri" w:hAnsi="Calibri" w:cs="Calibri"/>
        </w:rPr>
        <w:t>Karafolas</w:t>
      </w:r>
      <w:proofErr w:type="spellEnd"/>
      <w:r>
        <w:rPr>
          <w:rFonts w:ascii="Calibri" w:eastAsia="Calibri" w:hAnsi="Calibri" w:cs="Calibri"/>
        </w:rPr>
        <w:t xml:space="preserve">, </w:t>
      </w:r>
      <w:proofErr w:type="gramStart"/>
      <w:r>
        <w:rPr>
          <w:rFonts w:ascii="Calibri" w:eastAsia="Calibri" w:hAnsi="Calibri" w:cs="Calibri"/>
        </w:rPr>
        <w:t>Heart</w:t>
      </w:r>
      <w:proofErr w:type="gramEnd"/>
      <w:r>
        <w:rPr>
          <w:rFonts w:ascii="Calibri" w:eastAsia="Calibri" w:hAnsi="Calibri" w:cs="Calibri"/>
        </w:rPr>
        <w:t xml:space="preserve"> and Lung Transplant Patients’ Association</w:t>
      </w:r>
    </w:p>
    <w:p w14:paraId="4FEA5F55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r. </w:t>
      </w:r>
      <w:proofErr w:type="spellStart"/>
      <w:r>
        <w:rPr>
          <w:rFonts w:ascii="Calibri" w:eastAsia="Calibri" w:hAnsi="Calibri" w:cs="Calibri"/>
        </w:rPr>
        <w:t>Grigorios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Leontopoulos</w:t>
      </w:r>
      <w:proofErr w:type="spellEnd"/>
      <w:r>
        <w:rPr>
          <w:rFonts w:ascii="Calibri" w:eastAsia="Calibri" w:hAnsi="Calibri" w:cs="Calibri"/>
        </w:rPr>
        <w:t>, Renal Transplant Patients’ Association</w:t>
      </w:r>
    </w:p>
    <w:p w14:paraId="6D5822B5" w14:textId="77777777" w:rsidR="00DB5037" w:rsidRDefault="00DB5037" w:rsidP="00DB503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s. Christina </w:t>
      </w:r>
      <w:proofErr w:type="spellStart"/>
      <w:r>
        <w:rPr>
          <w:rFonts w:ascii="Calibri" w:eastAsia="Calibri" w:hAnsi="Calibri" w:cs="Calibri"/>
        </w:rPr>
        <w:t>Theodoridou</w:t>
      </w:r>
      <w:proofErr w:type="spellEnd"/>
      <w:r>
        <w:rPr>
          <w:rFonts w:ascii="Calibri" w:eastAsia="Calibri" w:hAnsi="Calibri" w:cs="Calibri"/>
        </w:rPr>
        <w:t>, Liver Transplant Patients’ Association</w:t>
      </w:r>
    </w:p>
    <w:p w14:paraId="693869FF" w14:textId="77777777" w:rsidR="00DB5037" w:rsidRDefault="00DB5037" w:rsidP="00DB5037">
      <w:pPr>
        <w:rPr>
          <w:rFonts w:ascii="Calibri" w:eastAsia="Calibri" w:hAnsi="Calibri" w:cs="Calibri"/>
        </w:rPr>
      </w:pPr>
    </w:p>
    <w:p w14:paraId="34473960" w14:textId="77777777" w:rsidR="00DB5037" w:rsidRPr="004D7D64" w:rsidRDefault="00DB5037" w:rsidP="00DB5037">
      <w:pPr>
        <w:rPr>
          <w:rFonts w:ascii="Calibri" w:eastAsia="Calibri" w:hAnsi="Calibri" w:cs="Calibri"/>
          <w:b/>
          <w:bCs/>
        </w:rPr>
      </w:pPr>
    </w:p>
    <w:p w14:paraId="1EBAAE76" w14:textId="77777777" w:rsidR="00583DA0" w:rsidRDefault="00A55A15"/>
    <w:sectPr w:rsidR="00583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37"/>
    <w:rsid w:val="000033DC"/>
    <w:rsid w:val="000238B1"/>
    <w:rsid w:val="0002681C"/>
    <w:rsid w:val="0003479A"/>
    <w:rsid w:val="00052FD4"/>
    <w:rsid w:val="00055896"/>
    <w:rsid w:val="00090A5B"/>
    <w:rsid w:val="001040FD"/>
    <w:rsid w:val="00133566"/>
    <w:rsid w:val="001604AA"/>
    <w:rsid w:val="001C1E17"/>
    <w:rsid w:val="001C384F"/>
    <w:rsid w:val="0022043A"/>
    <w:rsid w:val="002365C2"/>
    <w:rsid w:val="00250521"/>
    <w:rsid w:val="00253702"/>
    <w:rsid w:val="002D3603"/>
    <w:rsid w:val="002E3F1E"/>
    <w:rsid w:val="002E489E"/>
    <w:rsid w:val="002F742C"/>
    <w:rsid w:val="00300D00"/>
    <w:rsid w:val="00301AA0"/>
    <w:rsid w:val="00347A16"/>
    <w:rsid w:val="00357DEC"/>
    <w:rsid w:val="0038214B"/>
    <w:rsid w:val="0039658E"/>
    <w:rsid w:val="003D16A7"/>
    <w:rsid w:val="003F597F"/>
    <w:rsid w:val="004628E7"/>
    <w:rsid w:val="004C2888"/>
    <w:rsid w:val="004F2454"/>
    <w:rsid w:val="00501A95"/>
    <w:rsid w:val="0050751F"/>
    <w:rsid w:val="00534D53"/>
    <w:rsid w:val="00615628"/>
    <w:rsid w:val="00630E8E"/>
    <w:rsid w:val="00634292"/>
    <w:rsid w:val="00645AB6"/>
    <w:rsid w:val="0065324C"/>
    <w:rsid w:val="0069282C"/>
    <w:rsid w:val="006A26D9"/>
    <w:rsid w:val="006B51D0"/>
    <w:rsid w:val="006D7A5C"/>
    <w:rsid w:val="00710824"/>
    <w:rsid w:val="00722D26"/>
    <w:rsid w:val="00732768"/>
    <w:rsid w:val="00764C81"/>
    <w:rsid w:val="007A47A3"/>
    <w:rsid w:val="00816B31"/>
    <w:rsid w:val="008463C1"/>
    <w:rsid w:val="008610B3"/>
    <w:rsid w:val="00873EE3"/>
    <w:rsid w:val="008B22E6"/>
    <w:rsid w:val="008C0827"/>
    <w:rsid w:val="008D402B"/>
    <w:rsid w:val="008E1953"/>
    <w:rsid w:val="008F6AF5"/>
    <w:rsid w:val="009010A4"/>
    <w:rsid w:val="00943A59"/>
    <w:rsid w:val="00984236"/>
    <w:rsid w:val="009C77C9"/>
    <w:rsid w:val="009D789E"/>
    <w:rsid w:val="00A4038C"/>
    <w:rsid w:val="00A50F45"/>
    <w:rsid w:val="00A55A15"/>
    <w:rsid w:val="00A70D41"/>
    <w:rsid w:val="00A83423"/>
    <w:rsid w:val="00A907BF"/>
    <w:rsid w:val="00A964AD"/>
    <w:rsid w:val="00AC75AB"/>
    <w:rsid w:val="00B16A1C"/>
    <w:rsid w:val="00B175EA"/>
    <w:rsid w:val="00B43EF4"/>
    <w:rsid w:val="00B55FFD"/>
    <w:rsid w:val="00BA6519"/>
    <w:rsid w:val="00BD0092"/>
    <w:rsid w:val="00C234E0"/>
    <w:rsid w:val="00C45A7B"/>
    <w:rsid w:val="00CC1557"/>
    <w:rsid w:val="00D175C0"/>
    <w:rsid w:val="00D4695C"/>
    <w:rsid w:val="00D5405B"/>
    <w:rsid w:val="00D617C9"/>
    <w:rsid w:val="00D61CFD"/>
    <w:rsid w:val="00D67DD1"/>
    <w:rsid w:val="00D82477"/>
    <w:rsid w:val="00D90456"/>
    <w:rsid w:val="00D90751"/>
    <w:rsid w:val="00DB5037"/>
    <w:rsid w:val="00E6254F"/>
    <w:rsid w:val="00E8736A"/>
    <w:rsid w:val="00F23D2E"/>
    <w:rsid w:val="00F66B26"/>
    <w:rsid w:val="00F7317E"/>
    <w:rsid w:val="00F8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57F21"/>
  <w14:defaultImageDpi w14:val="32767"/>
  <w15:chartTrackingRefBased/>
  <w15:docId w15:val="{D9920FE3-2021-A649-81CB-586BF00B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503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4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Prionas</dc:creator>
  <cp:keywords/>
  <dc:description/>
  <cp:lastModifiedBy>Charlotte J-W</cp:lastModifiedBy>
  <cp:revision>2</cp:revision>
  <dcterms:created xsi:type="dcterms:W3CDTF">2023-04-26T13:18:00Z</dcterms:created>
  <dcterms:modified xsi:type="dcterms:W3CDTF">2023-04-26T13:18:00Z</dcterms:modified>
</cp:coreProperties>
</file>